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75CE4" w14:textId="77777777" w:rsidR="00B13B9C" w:rsidRPr="00312223" w:rsidRDefault="00B13B9C" w:rsidP="00B13B9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ection of colorectal cancer-associated bacterial taxa in fecal samples using next-generation sequencing and 19 newly established qPCR assays</w:t>
      </w:r>
    </w:p>
    <w:p w14:paraId="27384C41" w14:textId="77777777" w:rsidR="00675789" w:rsidRDefault="00675789" w:rsidP="00675789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5D22AE9" w14:textId="77777777" w:rsidR="00675789" w:rsidRPr="00312223" w:rsidRDefault="00675789" w:rsidP="00675789">
      <w:pPr>
        <w:spacing w:after="0" w:line="360" w:lineRule="auto"/>
        <w:rPr>
          <w:rFonts w:ascii="Times New Roman" w:hAnsi="Times New Roman" w:cs="Times New Roman"/>
        </w:rPr>
      </w:pPr>
      <w:r w:rsidRPr="00312223">
        <w:rPr>
          <w:rFonts w:ascii="Times New Roman" w:hAnsi="Times New Roman" w:cs="Times New Roman"/>
        </w:rPr>
        <w:t>Thulasika Senthakumaran</w:t>
      </w:r>
      <w:r w:rsidRPr="00312223">
        <w:rPr>
          <w:rFonts w:ascii="Times New Roman" w:hAnsi="Times New Roman" w:cs="Times New Roman"/>
          <w:vertAlign w:val="superscript"/>
        </w:rPr>
        <w:t>1</w:t>
      </w:r>
      <w:r w:rsidRPr="00312223">
        <w:rPr>
          <w:rFonts w:ascii="Times New Roman" w:hAnsi="Times New Roman" w:cs="Times New Roman"/>
        </w:rPr>
        <w:t>, Tone M. Tannæs</w:t>
      </w:r>
      <w:r w:rsidRPr="00312223">
        <w:rPr>
          <w:rFonts w:ascii="Times New Roman" w:hAnsi="Times New Roman" w:cs="Times New Roman"/>
          <w:vertAlign w:val="superscript"/>
        </w:rPr>
        <w:t>2,3</w:t>
      </w:r>
      <w:r w:rsidRPr="00312223">
        <w:rPr>
          <w:rFonts w:ascii="Times New Roman" w:hAnsi="Times New Roman" w:cs="Times New Roman"/>
        </w:rPr>
        <w:t>, Aina E. F. Moen</w:t>
      </w:r>
      <w:r w:rsidRPr="00312223">
        <w:rPr>
          <w:rFonts w:ascii="Times New Roman" w:hAnsi="Times New Roman" w:cs="Times New Roman"/>
          <w:vertAlign w:val="superscript"/>
        </w:rPr>
        <w:t>2,3,4</w:t>
      </w:r>
      <w:r w:rsidRPr="00312223">
        <w:rPr>
          <w:rFonts w:ascii="Times New Roman" w:hAnsi="Times New Roman" w:cs="Times New Roman"/>
        </w:rPr>
        <w:t>, Stephan A. Brackmann</w:t>
      </w:r>
      <w:r w:rsidRPr="00312223">
        <w:rPr>
          <w:rFonts w:ascii="Times New Roman" w:hAnsi="Times New Roman" w:cs="Times New Roman"/>
          <w:vertAlign w:val="superscript"/>
        </w:rPr>
        <w:t>5,6</w:t>
      </w:r>
      <w:r w:rsidRPr="00312223">
        <w:rPr>
          <w:rFonts w:ascii="Times New Roman" w:hAnsi="Times New Roman" w:cs="Times New Roman"/>
        </w:rPr>
        <w:t>, David Jahanlu</w:t>
      </w:r>
      <w:r w:rsidRPr="00312223">
        <w:rPr>
          <w:rFonts w:ascii="Times New Roman" w:hAnsi="Times New Roman" w:cs="Times New Roman"/>
          <w:vertAlign w:val="superscript"/>
        </w:rPr>
        <w:t>1</w:t>
      </w:r>
      <w:r w:rsidRPr="00312223">
        <w:rPr>
          <w:rFonts w:ascii="Times New Roman" w:hAnsi="Times New Roman" w:cs="Times New Roman"/>
        </w:rPr>
        <w:t>, Trine B. Rounge</w:t>
      </w:r>
      <w:r w:rsidRPr="00312223">
        <w:rPr>
          <w:rFonts w:ascii="Times New Roman" w:hAnsi="Times New Roman" w:cs="Times New Roman"/>
          <w:vertAlign w:val="superscript"/>
        </w:rPr>
        <w:t>7,8</w:t>
      </w:r>
      <w:r w:rsidRPr="00312223">
        <w:rPr>
          <w:rFonts w:ascii="Times New Roman" w:hAnsi="Times New Roman" w:cs="Times New Roman"/>
        </w:rPr>
        <w:t>, *Vahid Bemanian</w:t>
      </w:r>
      <w:r w:rsidRPr="00312223">
        <w:rPr>
          <w:rFonts w:ascii="Times New Roman" w:hAnsi="Times New Roman" w:cs="Times New Roman"/>
          <w:vertAlign w:val="superscript"/>
        </w:rPr>
        <w:t>9</w:t>
      </w:r>
      <w:r w:rsidRPr="00312223">
        <w:rPr>
          <w:rFonts w:ascii="Times New Roman" w:hAnsi="Times New Roman" w:cs="Times New Roman"/>
        </w:rPr>
        <w:t>, *Hege S. Tunsjø</w:t>
      </w:r>
      <w:r w:rsidRPr="00312223">
        <w:rPr>
          <w:rFonts w:ascii="Times New Roman" w:hAnsi="Times New Roman" w:cs="Times New Roman"/>
          <w:vertAlign w:val="superscript"/>
        </w:rPr>
        <w:t>1</w:t>
      </w:r>
      <w:r w:rsidRPr="00312223">
        <w:rPr>
          <w:rFonts w:ascii="Times New Roman" w:hAnsi="Times New Roman" w:cs="Times New Roman"/>
        </w:rPr>
        <w:t xml:space="preserve"> </w:t>
      </w:r>
    </w:p>
    <w:p w14:paraId="5AC5098E" w14:textId="77777777" w:rsidR="00675789" w:rsidRPr="00312223" w:rsidRDefault="00675789" w:rsidP="00675789">
      <w:pPr>
        <w:spacing w:after="0" w:line="360" w:lineRule="auto"/>
        <w:rPr>
          <w:rFonts w:ascii="Times New Roman" w:hAnsi="Times New Roman" w:cs="Times New Roman"/>
        </w:rPr>
      </w:pPr>
    </w:p>
    <w:p w14:paraId="540C6F6A" w14:textId="77777777" w:rsidR="00675789" w:rsidRPr="00312223" w:rsidRDefault="00675789" w:rsidP="00675789">
      <w:pPr>
        <w:pStyle w:val="CommentText"/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Life Sciences and Health, Oslo Metropolitan Universit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12223">
        <w:rPr>
          <w:rFonts w:ascii="Times New Roman" w:hAnsi="Times New Roman" w:cs="Times New Roman"/>
          <w:sz w:val="22"/>
          <w:szCs w:val="22"/>
        </w:rPr>
        <w:t xml:space="preserve">Section for Clinical Molecular Biology (EpiGen)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Clinical Molecular Biology, Institute of Clinical Medicine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312223">
        <w:rPr>
          <w:rFonts w:ascii="Times New Roman" w:hAnsi="Times New Roman" w:cs="Times New Roman"/>
          <w:sz w:val="22"/>
          <w:szCs w:val="22"/>
          <w:lang w:val="en-GB"/>
        </w:rPr>
        <w:t xml:space="preserve">Department of Methods Development and Analytics, Norwegian Institute of Public Health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Department of Gastroenterology, Division of Medicine, Akershus University Hospital, Lørenskog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312223">
        <w:rPr>
          <w:rFonts w:ascii="Times New Roman" w:hAnsi="Times New Roman" w:cs="Times New Roman"/>
          <w:sz w:val="22"/>
          <w:szCs w:val="22"/>
          <w:shd w:val="clear" w:color="auto" w:fill="FFFFFF"/>
        </w:rPr>
        <w:t>Institute for Clinical Medicine, University of Oslo, Oslo, Norway;</w:t>
      </w:r>
      <w:r w:rsidRPr="00312223">
        <w:rPr>
          <w:rFonts w:ascii="Times New Roman" w:hAnsi="Times New Roman" w:cs="Times New Roman"/>
          <w:sz w:val="22"/>
          <w:szCs w:val="22"/>
        </w:rPr>
        <w:t xml:space="preserve">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312223">
        <w:rPr>
          <w:rFonts w:ascii="Times New Roman" w:hAnsi="Times New Roman" w:cs="Times New Roman"/>
          <w:sz w:val="22"/>
          <w:szCs w:val="22"/>
        </w:rPr>
        <w:t xml:space="preserve">Centre for Bioinformatics, Department of Pharmacy, University of Oslo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312223">
        <w:rPr>
          <w:rFonts w:ascii="Times New Roman" w:hAnsi="Times New Roman" w:cs="Times New Roman"/>
          <w:sz w:val="22"/>
          <w:szCs w:val="22"/>
        </w:rPr>
        <w:t xml:space="preserve">Department of Research, Cancer Registry of Norway, Oslo, Norway; </w:t>
      </w:r>
      <w:r w:rsidRPr="00312223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312223">
        <w:rPr>
          <w:rFonts w:ascii="Times New Roman" w:hAnsi="Times New Roman" w:cs="Times New Roman"/>
          <w:sz w:val="22"/>
          <w:szCs w:val="22"/>
        </w:rPr>
        <w:t>Department of Pathology, Akershus University Hospital, Lørenskog, Norway.</w:t>
      </w:r>
    </w:p>
    <w:p w14:paraId="7640F568" w14:textId="77777777" w:rsidR="00D56B3D" w:rsidRDefault="00D56B3D" w:rsidP="00C82B5E">
      <w:pPr>
        <w:spacing w:after="0"/>
        <w:rPr>
          <w:rFonts w:ascii="Times New Roman" w:hAnsi="Times New Roman" w:cs="Times New Roman"/>
        </w:rPr>
      </w:pPr>
    </w:p>
    <w:p w14:paraId="6D61478D" w14:textId="3744DF43" w:rsidR="00B13B9C" w:rsidRDefault="00B13B9C" w:rsidP="00C82B5E">
      <w:pPr>
        <w:spacing w:after="0"/>
        <w:rPr>
          <w:rFonts w:ascii="Times New Roman" w:hAnsi="Times New Roman" w:cs="Times New Roman"/>
        </w:rPr>
      </w:pPr>
      <w:r w:rsidRPr="00011D0E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2</w:t>
      </w:r>
      <w:r w:rsidR="00C76B16">
        <w:rPr>
          <w:rFonts w:ascii="Times New Roman" w:hAnsi="Times New Roman" w:cs="Times New Roman"/>
        </w:rPr>
        <w:t xml:space="preserve">: Reference </w:t>
      </w:r>
      <w:r w:rsidR="00955541">
        <w:rPr>
          <w:rFonts w:ascii="Times New Roman" w:hAnsi="Times New Roman" w:cs="Times New Roman"/>
        </w:rPr>
        <w:t>sequence</w:t>
      </w:r>
    </w:p>
    <w:p w14:paraId="2FC26AF9" w14:textId="77777777" w:rsidR="00B13B9C" w:rsidRDefault="00B13B9C" w:rsidP="00C82B5E">
      <w:pPr>
        <w:spacing w:after="0"/>
        <w:rPr>
          <w:rFonts w:ascii="Times New Roman" w:hAnsi="Times New Roman" w:cs="Times New Roman"/>
        </w:rPr>
      </w:pPr>
    </w:p>
    <w:p w14:paraId="0C43D37C" w14:textId="77777777" w:rsidR="00B13B9C" w:rsidRDefault="00B13B9C" w:rsidP="00C82B5E">
      <w:pPr>
        <w:spacing w:after="0"/>
        <w:rPr>
          <w:rFonts w:ascii="Times New Roman" w:hAnsi="Times New Roman" w:cs="Times New Roman"/>
        </w:rPr>
      </w:pPr>
    </w:p>
    <w:p w14:paraId="0589304C" w14:textId="198A4A3A" w:rsidR="00474468" w:rsidRDefault="00474468" w:rsidP="00C82B5E">
      <w:pPr>
        <w:spacing w:after="0"/>
        <w:rPr>
          <w:rFonts w:ascii="Times New Roman" w:hAnsi="Times New Roman" w:cs="Times New Roman"/>
        </w:rPr>
      </w:pPr>
      <w:r w:rsidRPr="00011D0E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2</w:t>
      </w:r>
      <w:r w:rsidR="00FC18E8">
        <w:rPr>
          <w:rFonts w:ascii="Times New Roman" w:hAnsi="Times New Roman" w:cs="Times New Roman"/>
        </w:rPr>
        <w:t>: GenBank accession number of the references sequences</w:t>
      </w:r>
      <w:r w:rsidR="009B18DE">
        <w:rPr>
          <w:rFonts w:ascii="Times New Roman" w:hAnsi="Times New Roman" w:cs="Times New Roman"/>
        </w:rPr>
        <w:t xml:space="preserve"> used to design </w:t>
      </w:r>
      <w:r w:rsidR="00E36A62">
        <w:rPr>
          <w:rFonts w:ascii="Times New Roman" w:hAnsi="Times New Roman" w:cs="Times New Roman"/>
        </w:rPr>
        <w:t>primers and probes</w:t>
      </w: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552"/>
      </w:tblGrid>
      <w:tr w:rsidR="0047501C" w:rsidRPr="0047501C" w14:paraId="2A8608D6" w14:textId="77777777" w:rsidTr="00E90AA4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C6D2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Species of </w:t>
            </w:r>
            <w:proofErr w:type="spellStart"/>
            <w:r w:rsidRPr="004750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interes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03D22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4750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GenBank</w:t>
            </w:r>
            <w:proofErr w:type="spellEnd"/>
            <w:r w:rsidRPr="004750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4750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ccession</w:t>
            </w:r>
            <w:proofErr w:type="spellEnd"/>
            <w:r w:rsidRPr="0047501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no.</w:t>
            </w:r>
          </w:p>
        </w:tc>
      </w:tr>
      <w:tr w:rsidR="0047501C" w:rsidRPr="0047501C" w14:paraId="7D6449E0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B828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 xml:space="preserve">Fusobacterium nucleatum ssp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C22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028101.1</w:t>
            </w:r>
          </w:p>
        </w:tc>
      </w:tr>
      <w:tr w:rsidR="0047501C" w:rsidRPr="0047501C" w14:paraId="18E5E3F4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1B60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Fusobacterium periodontic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53C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028108.1</w:t>
            </w:r>
          </w:p>
        </w:tc>
      </w:tr>
      <w:tr w:rsidR="0047501C" w:rsidRPr="0047501C" w14:paraId="08461D68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C35C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Fusobacterium gonidiaforma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158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028106.1</w:t>
            </w:r>
          </w:p>
        </w:tc>
      </w:tr>
      <w:tr w:rsidR="0047501C" w:rsidRPr="0047501C" w14:paraId="527C6160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C992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Gemella morbillor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EA7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046314.1</w:t>
            </w:r>
          </w:p>
        </w:tc>
      </w:tr>
      <w:tr w:rsidR="0047501C" w:rsidRPr="0047501C" w14:paraId="5246C2F5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8F5F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 xml:space="preserve">Gemella haemolysan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DC6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M103930.1</w:t>
            </w:r>
          </w:p>
        </w:tc>
      </w:tr>
      <w:tr w:rsidR="0047501C" w:rsidRPr="0047501C" w14:paraId="4B7F6351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1EEC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 xml:space="preserve">Gemella </w:t>
            </w:r>
            <w:proofErr w:type="spellStart"/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sanguin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2F7B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B775591.1</w:t>
            </w:r>
          </w:p>
        </w:tc>
      </w:tr>
      <w:tr w:rsidR="0047501C" w:rsidRPr="0047501C" w14:paraId="4BE3B458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7F9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Leptotrichia trevisan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B95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Y029805.1</w:t>
            </w:r>
          </w:p>
        </w:tc>
      </w:tr>
      <w:tr w:rsidR="0047501C" w:rsidRPr="0047501C" w14:paraId="29AACBC9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F6A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Leptotrichia hofstad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F17B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R_025647.1</w:t>
            </w:r>
          </w:p>
        </w:tc>
      </w:tr>
      <w:tr w:rsidR="0047501C" w:rsidRPr="0047501C" w14:paraId="36055CDC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82B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 xml:space="preserve">Leptotrichia shahii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B4D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R_025648.1</w:t>
            </w:r>
          </w:p>
        </w:tc>
      </w:tr>
      <w:tr w:rsidR="0047501C" w:rsidRPr="0047501C" w14:paraId="41132E41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2D21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 xml:space="preserve">Leptotrichia wadei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039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R_036844.1</w:t>
            </w:r>
          </w:p>
        </w:tc>
      </w:tr>
      <w:tr w:rsidR="0047501C" w:rsidRPr="0047501C" w14:paraId="66F4514D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3B66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Leptotrichia goodfellow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BFB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Y029807.1</w:t>
            </w:r>
          </w:p>
        </w:tc>
      </w:tr>
      <w:tr w:rsidR="0047501C" w:rsidRPr="0047501C" w14:paraId="1B51DCF2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DE00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Granulicatella adiace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7679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P102283.1</w:t>
            </w:r>
          </w:p>
        </w:tc>
      </w:tr>
      <w:tr w:rsidR="0047501C" w:rsidRPr="0047501C" w14:paraId="6E970519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35A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Porphyromonas gingival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974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Z_CP116614.1</w:t>
            </w:r>
          </w:p>
        </w:tc>
      </w:tr>
      <w:tr w:rsidR="0047501C" w:rsidRPr="0047501C" w14:paraId="402D7387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7BE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Porphyromonas asaccharolyt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102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Z_AENO01000051.1</w:t>
            </w:r>
          </w:p>
        </w:tc>
      </w:tr>
      <w:tr w:rsidR="0047501C" w:rsidRPr="0047501C" w14:paraId="27DB30A0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7CE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Porphyromonas endodontal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16F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lang w:val="nb-NO" w:eastAsia="nb-NO"/>
              </w:rPr>
              <w:t>NZ_ACNN01000036.1</w:t>
            </w:r>
          </w:p>
        </w:tc>
      </w:tr>
      <w:tr w:rsidR="0047501C" w:rsidRPr="0047501C" w14:paraId="7FC0724D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20AD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Prevotella copr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950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lang w:val="nb-NO" w:eastAsia="nb-NO"/>
              </w:rPr>
              <w:t>CP102288.1</w:t>
            </w:r>
          </w:p>
        </w:tc>
      </w:tr>
      <w:tr w:rsidR="0047501C" w:rsidRPr="0047501C" w14:paraId="0A450B9D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7ED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 xml:space="preserve">Campylobacter concisus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DA2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lang w:val="nb-NO" w:eastAsia="nb-NO"/>
              </w:rPr>
              <w:t>NZ_CP012541.1</w:t>
            </w:r>
          </w:p>
        </w:tc>
      </w:tr>
      <w:tr w:rsidR="0047501C" w:rsidRPr="0047501C" w14:paraId="0B27F75C" w14:textId="77777777" w:rsidTr="00E90AA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B3C83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i/>
                <w:iCs/>
                <w:lang w:val="nb-NO" w:eastAsia="nb-NO"/>
              </w:rPr>
              <w:t>Peptostreptococcus stomat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2317" w14:textId="77777777" w:rsidR="0047501C" w:rsidRPr="0047501C" w:rsidRDefault="0047501C" w:rsidP="004750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7501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T328661.1</w:t>
            </w:r>
          </w:p>
        </w:tc>
      </w:tr>
    </w:tbl>
    <w:p w14:paraId="070F08A1" w14:textId="77777777" w:rsidR="0047501C" w:rsidRDefault="0047501C" w:rsidP="00C82B5E">
      <w:pPr>
        <w:spacing w:after="0"/>
        <w:rPr>
          <w:rFonts w:ascii="Times New Roman" w:hAnsi="Times New Roman" w:cs="Times New Roman"/>
        </w:rPr>
      </w:pPr>
    </w:p>
    <w:p w14:paraId="303F9A06" w14:textId="71C56FF3" w:rsidR="00793048" w:rsidRDefault="00793048">
      <w:pPr>
        <w:rPr>
          <w:rFonts w:ascii="Times New Roman" w:hAnsi="Times New Roman" w:cs="Times New Roman"/>
          <w:sz w:val="20"/>
          <w:szCs w:val="20"/>
        </w:rPr>
      </w:pPr>
    </w:p>
    <w:sectPr w:rsidR="007930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B0C81" w14:textId="77777777" w:rsidR="003679CC" w:rsidRDefault="003679CC" w:rsidP="00793048">
      <w:pPr>
        <w:spacing w:after="0" w:line="240" w:lineRule="auto"/>
      </w:pPr>
      <w:r>
        <w:separator/>
      </w:r>
    </w:p>
  </w:endnote>
  <w:endnote w:type="continuationSeparator" w:id="0">
    <w:p w14:paraId="2B031CA8" w14:textId="77777777" w:rsidR="003679CC" w:rsidRDefault="003679CC" w:rsidP="00793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5D2E8" w14:textId="77777777" w:rsidR="003679CC" w:rsidRDefault="003679CC" w:rsidP="00793048">
      <w:pPr>
        <w:spacing w:after="0" w:line="240" w:lineRule="auto"/>
      </w:pPr>
      <w:r>
        <w:separator/>
      </w:r>
    </w:p>
  </w:footnote>
  <w:footnote w:type="continuationSeparator" w:id="0">
    <w:p w14:paraId="5EE00BB8" w14:textId="77777777" w:rsidR="003679CC" w:rsidRDefault="003679CC" w:rsidP="007930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D76A4"/>
    <w:multiLevelType w:val="hybridMultilevel"/>
    <w:tmpl w:val="F18881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55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48"/>
    <w:rsid w:val="000005E7"/>
    <w:rsid w:val="00011A26"/>
    <w:rsid w:val="00011D0E"/>
    <w:rsid w:val="00017103"/>
    <w:rsid w:val="000322C4"/>
    <w:rsid w:val="00036F99"/>
    <w:rsid w:val="00053F12"/>
    <w:rsid w:val="00056A17"/>
    <w:rsid w:val="00072B51"/>
    <w:rsid w:val="00090983"/>
    <w:rsid w:val="000C42C6"/>
    <w:rsid w:val="000D7AE6"/>
    <w:rsid w:val="000E2EF3"/>
    <w:rsid w:val="000E7005"/>
    <w:rsid w:val="000F637B"/>
    <w:rsid w:val="00100854"/>
    <w:rsid w:val="0010337F"/>
    <w:rsid w:val="00105AB3"/>
    <w:rsid w:val="001261C5"/>
    <w:rsid w:val="00135C6E"/>
    <w:rsid w:val="00146E91"/>
    <w:rsid w:val="001613A8"/>
    <w:rsid w:val="00162E4A"/>
    <w:rsid w:val="00191523"/>
    <w:rsid w:val="001923AF"/>
    <w:rsid w:val="001933DA"/>
    <w:rsid w:val="00193907"/>
    <w:rsid w:val="00194E22"/>
    <w:rsid w:val="00196B49"/>
    <w:rsid w:val="001A3F2F"/>
    <w:rsid w:val="001A6F38"/>
    <w:rsid w:val="00252F6B"/>
    <w:rsid w:val="00253C7C"/>
    <w:rsid w:val="00256C9D"/>
    <w:rsid w:val="00262E34"/>
    <w:rsid w:val="00280404"/>
    <w:rsid w:val="00280F95"/>
    <w:rsid w:val="002A13A4"/>
    <w:rsid w:val="002A446D"/>
    <w:rsid w:val="002A77B6"/>
    <w:rsid w:val="002B5A2C"/>
    <w:rsid w:val="002E73F2"/>
    <w:rsid w:val="002F4261"/>
    <w:rsid w:val="00305182"/>
    <w:rsid w:val="00306F76"/>
    <w:rsid w:val="00314A47"/>
    <w:rsid w:val="003271D2"/>
    <w:rsid w:val="003676E3"/>
    <w:rsid w:val="003679CC"/>
    <w:rsid w:val="00376A13"/>
    <w:rsid w:val="003774F2"/>
    <w:rsid w:val="0038426F"/>
    <w:rsid w:val="003853BB"/>
    <w:rsid w:val="00390456"/>
    <w:rsid w:val="003A6502"/>
    <w:rsid w:val="003B16B5"/>
    <w:rsid w:val="003D515F"/>
    <w:rsid w:val="003E42DF"/>
    <w:rsid w:val="004319C9"/>
    <w:rsid w:val="00436CE1"/>
    <w:rsid w:val="004404CA"/>
    <w:rsid w:val="004555EE"/>
    <w:rsid w:val="00474468"/>
    <w:rsid w:val="0047501C"/>
    <w:rsid w:val="00476B09"/>
    <w:rsid w:val="004B2F37"/>
    <w:rsid w:val="004B4DA9"/>
    <w:rsid w:val="004B72F5"/>
    <w:rsid w:val="004D66D9"/>
    <w:rsid w:val="004D7A08"/>
    <w:rsid w:val="004E65B1"/>
    <w:rsid w:val="004E7A12"/>
    <w:rsid w:val="00514988"/>
    <w:rsid w:val="00533AFA"/>
    <w:rsid w:val="00544866"/>
    <w:rsid w:val="00550FA3"/>
    <w:rsid w:val="00556F35"/>
    <w:rsid w:val="00562D33"/>
    <w:rsid w:val="00575A2E"/>
    <w:rsid w:val="005765C0"/>
    <w:rsid w:val="005A1888"/>
    <w:rsid w:val="005A354A"/>
    <w:rsid w:val="005B25F9"/>
    <w:rsid w:val="0062534A"/>
    <w:rsid w:val="006305C9"/>
    <w:rsid w:val="00675789"/>
    <w:rsid w:val="00680D79"/>
    <w:rsid w:val="00681ACC"/>
    <w:rsid w:val="00694A45"/>
    <w:rsid w:val="006A7120"/>
    <w:rsid w:val="006B6852"/>
    <w:rsid w:val="006B79D4"/>
    <w:rsid w:val="006C40EB"/>
    <w:rsid w:val="006C4A22"/>
    <w:rsid w:val="006C567E"/>
    <w:rsid w:val="006F112C"/>
    <w:rsid w:val="006F2016"/>
    <w:rsid w:val="00711CE2"/>
    <w:rsid w:val="007309C1"/>
    <w:rsid w:val="00745AE2"/>
    <w:rsid w:val="00753F1F"/>
    <w:rsid w:val="00757A59"/>
    <w:rsid w:val="00757F1B"/>
    <w:rsid w:val="00760779"/>
    <w:rsid w:val="00760F5E"/>
    <w:rsid w:val="007618BB"/>
    <w:rsid w:val="00790633"/>
    <w:rsid w:val="00793048"/>
    <w:rsid w:val="00795A51"/>
    <w:rsid w:val="00796DEF"/>
    <w:rsid w:val="007C6B97"/>
    <w:rsid w:val="007C6E9D"/>
    <w:rsid w:val="007D63F1"/>
    <w:rsid w:val="008049D6"/>
    <w:rsid w:val="00820D47"/>
    <w:rsid w:val="00827F2E"/>
    <w:rsid w:val="0087548C"/>
    <w:rsid w:val="00881943"/>
    <w:rsid w:val="008960BC"/>
    <w:rsid w:val="008A2BC0"/>
    <w:rsid w:val="008A5E86"/>
    <w:rsid w:val="008C5FA5"/>
    <w:rsid w:val="008D09B9"/>
    <w:rsid w:val="008D386D"/>
    <w:rsid w:val="008D70C2"/>
    <w:rsid w:val="00901941"/>
    <w:rsid w:val="00907353"/>
    <w:rsid w:val="00912D18"/>
    <w:rsid w:val="00924DBD"/>
    <w:rsid w:val="0093334C"/>
    <w:rsid w:val="009520FB"/>
    <w:rsid w:val="00955541"/>
    <w:rsid w:val="00965B04"/>
    <w:rsid w:val="009809A4"/>
    <w:rsid w:val="009A1A07"/>
    <w:rsid w:val="009A680A"/>
    <w:rsid w:val="009B18DE"/>
    <w:rsid w:val="009D0008"/>
    <w:rsid w:val="009E2CD3"/>
    <w:rsid w:val="009E317B"/>
    <w:rsid w:val="00A15EDB"/>
    <w:rsid w:val="00A27689"/>
    <w:rsid w:val="00A30AEF"/>
    <w:rsid w:val="00A76DF0"/>
    <w:rsid w:val="00AB75C2"/>
    <w:rsid w:val="00B1226C"/>
    <w:rsid w:val="00B135C2"/>
    <w:rsid w:val="00B13B9C"/>
    <w:rsid w:val="00B24A58"/>
    <w:rsid w:val="00B267A0"/>
    <w:rsid w:val="00B3762E"/>
    <w:rsid w:val="00B42519"/>
    <w:rsid w:val="00B5223C"/>
    <w:rsid w:val="00B608B5"/>
    <w:rsid w:val="00B61821"/>
    <w:rsid w:val="00B62C64"/>
    <w:rsid w:val="00B85F48"/>
    <w:rsid w:val="00B93528"/>
    <w:rsid w:val="00BA6685"/>
    <w:rsid w:val="00BA6785"/>
    <w:rsid w:val="00BD1149"/>
    <w:rsid w:val="00BD614D"/>
    <w:rsid w:val="00BF33EC"/>
    <w:rsid w:val="00C02080"/>
    <w:rsid w:val="00C02F43"/>
    <w:rsid w:val="00C04029"/>
    <w:rsid w:val="00C05B6A"/>
    <w:rsid w:val="00C07CD4"/>
    <w:rsid w:val="00C21568"/>
    <w:rsid w:val="00C36D55"/>
    <w:rsid w:val="00C451B1"/>
    <w:rsid w:val="00C5545D"/>
    <w:rsid w:val="00C647B4"/>
    <w:rsid w:val="00C75497"/>
    <w:rsid w:val="00C76B16"/>
    <w:rsid w:val="00C82B5E"/>
    <w:rsid w:val="00CB473A"/>
    <w:rsid w:val="00CC6B2E"/>
    <w:rsid w:val="00CD1912"/>
    <w:rsid w:val="00CD6525"/>
    <w:rsid w:val="00D04AFA"/>
    <w:rsid w:val="00D22F99"/>
    <w:rsid w:val="00D56B3D"/>
    <w:rsid w:val="00D723E5"/>
    <w:rsid w:val="00D7684F"/>
    <w:rsid w:val="00D83036"/>
    <w:rsid w:val="00D867CE"/>
    <w:rsid w:val="00D87F31"/>
    <w:rsid w:val="00DA007A"/>
    <w:rsid w:val="00DA2EB3"/>
    <w:rsid w:val="00DB4F66"/>
    <w:rsid w:val="00DD39D9"/>
    <w:rsid w:val="00DD5059"/>
    <w:rsid w:val="00DD7DCC"/>
    <w:rsid w:val="00DE1DBF"/>
    <w:rsid w:val="00DE2E67"/>
    <w:rsid w:val="00DE6197"/>
    <w:rsid w:val="00E06DFA"/>
    <w:rsid w:val="00E26A9F"/>
    <w:rsid w:val="00E321FD"/>
    <w:rsid w:val="00E36A62"/>
    <w:rsid w:val="00E60632"/>
    <w:rsid w:val="00E67574"/>
    <w:rsid w:val="00E77A79"/>
    <w:rsid w:val="00E83964"/>
    <w:rsid w:val="00E90AA4"/>
    <w:rsid w:val="00E93F47"/>
    <w:rsid w:val="00E96080"/>
    <w:rsid w:val="00EC016C"/>
    <w:rsid w:val="00EC033C"/>
    <w:rsid w:val="00EC48B3"/>
    <w:rsid w:val="00F10F3B"/>
    <w:rsid w:val="00F125BE"/>
    <w:rsid w:val="00F24598"/>
    <w:rsid w:val="00F362CB"/>
    <w:rsid w:val="00F402A5"/>
    <w:rsid w:val="00F571C8"/>
    <w:rsid w:val="00F670FF"/>
    <w:rsid w:val="00F7497A"/>
    <w:rsid w:val="00F8502C"/>
    <w:rsid w:val="00FB4C29"/>
    <w:rsid w:val="00FC18E8"/>
    <w:rsid w:val="00FC7F24"/>
    <w:rsid w:val="00FD2BEB"/>
    <w:rsid w:val="00FE2378"/>
    <w:rsid w:val="00FE3325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D0E343"/>
  <w15:chartTrackingRefBased/>
  <w15:docId w15:val="{DB015E2D-A1C8-4B44-8463-1043A0C84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E6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75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789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04AF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B0112-BCEC-4A97-A03F-89D29530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sika Senthakumaran</dc:creator>
  <cp:keywords/>
  <dc:description/>
  <cp:lastModifiedBy>Thulasika Senthakumaran</cp:lastModifiedBy>
  <cp:revision>9</cp:revision>
  <dcterms:created xsi:type="dcterms:W3CDTF">2023-12-05T22:08:00Z</dcterms:created>
  <dcterms:modified xsi:type="dcterms:W3CDTF">2024-06-25T18:12:00Z</dcterms:modified>
</cp:coreProperties>
</file>